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D33" w:rsidRDefault="00213E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 Table</w:t>
      </w:r>
      <w:r w:rsidR="00AD4368" w:rsidRPr="00213E8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547A5" w:rsidRPr="00213E8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64609">
        <w:rPr>
          <w:rFonts w:ascii="Times New Roman" w:hAnsi="Times New Roman" w:cs="Times New Roman" w:hint="eastAsia"/>
          <w:b/>
          <w:sz w:val="24"/>
          <w:szCs w:val="24"/>
        </w:rPr>
        <w:t xml:space="preserve">Tongxinluo(TXL) Has no Effect on </w:t>
      </w:r>
      <w:r w:rsidRPr="00213E88">
        <w:rPr>
          <w:rFonts w:ascii="Times New Roman" w:hAnsi="Times New Roman" w:cs="Times New Roman" w:hint="eastAsia"/>
          <w:b/>
          <w:sz w:val="24"/>
          <w:szCs w:val="24"/>
        </w:rPr>
        <w:t xml:space="preserve">Physiological Parameters </w:t>
      </w:r>
      <w:r w:rsidR="00D64609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213E88">
        <w:rPr>
          <w:rFonts w:ascii="Times New Roman" w:hAnsi="Times New Roman" w:cs="Times New Roman" w:hint="eastAsia"/>
          <w:b/>
          <w:sz w:val="24"/>
          <w:szCs w:val="24"/>
        </w:rPr>
        <w:t xml:space="preserve"> WKY Rats</w:t>
      </w:r>
    </w:p>
    <w:p w:rsidR="00213E88" w:rsidRPr="00213E88" w:rsidRDefault="00213E8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Look w:val="04A0"/>
      </w:tblPr>
      <w:tblGrid>
        <w:gridCol w:w="3239"/>
        <w:gridCol w:w="2114"/>
        <w:gridCol w:w="3169"/>
      </w:tblGrid>
      <w:tr w:rsidR="00A54DFB" w:rsidRPr="00213E88" w:rsidTr="00264AF4">
        <w:trPr>
          <w:cnfStyle w:val="100000000000"/>
        </w:trPr>
        <w:tc>
          <w:tcPr>
            <w:cnfStyle w:val="001000000000"/>
            <w:tcW w:w="3239" w:type="dxa"/>
          </w:tcPr>
          <w:p w:rsidR="00A54DFB" w:rsidRPr="00213E88" w:rsidRDefault="00213E88">
            <w:pPr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color w:val="auto"/>
                <w:szCs w:val="21"/>
              </w:rPr>
              <w:t>Parameters</w:t>
            </w:r>
          </w:p>
        </w:tc>
        <w:tc>
          <w:tcPr>
            <w:tcW w:w="2114" w:type="dxa"/>
          </w:tcPr>
          <w:p w:rsidR="00A54DFB" w:rsidRPr="00213E88" w:rsidRDefault="00A54DFB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WKY group</w:t>
            </w:r>
            <w:r w:rsidR="009547A5" w:rsidRPr="00213E88">
              <w:rPr>
                <w:rFonts w:ascii="Times New Roman" w:hAnsi="Times New Roman" w:cs="Times New Roman"/>
                <w:szCs w:val="21"/>
              </w:rPr>
              <w:t>(n=10)</w:t>
            </w:r>
          </w:p>
        </w:tc>
        <w:tc>
          <w:tcPr>
            <w:tcW w:w="3169" w:type="dxa"/>
          </w:tcPr>
          <w:p w:rsidR="00A54DFB" w:rsidRPr="00213E88" w:rsidRDefault="00264AF4" w:rsidP="00264AF4">
            <w:pPr>
              <w:cnfStyle w:val="1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XL-treated WKY </w:t>
            </w:r>
            <w:r w:rsidR="00A54DFB" w:rsidRPr="00213E88">
              <w:rPr>
                <w:rFonts w:ascii="Times New Roman" w:hAnsi="Times New Roman" w:cs="Times New Roman"/>
                <w:szCs w:val="21"/>
              </w:rPr>
              <w:t>group</w:t>
            </w:r>
            <w:r w:rsidR="009547A5" w:rsidRPr="00213E88">
              <w:rPr>
                <w:rFonts w:ascii="Times New Roman" w:hAnsi="Times New Roman" w:cs="Times New Roman"/>
                <w:szCs w:val="21"/>
              </w:rPr>
              <w:t>(n=5)</w:t>
            </w:r>
          </w:p>
        </w:tc>
      </w:tr>
      <w:tr w:rsidR="006F1EC6" w:rsidRPr="00213E88" w:rsidTr="00264AF4">
        <w:trPr>
          <w:cnfStyle w:val="000000100000"/>
        </w:trPr>
        <w:tc>
          <w:tcPr>
            <w:cnfStyle w:val="001000000000"/>
            <w:tcW w:w="3239" w:type="dxa"/>
          </w:tcPr>
          <w:p w:rsidR="006F1EC6" w:rsidRPr="00213E88" w:rsidRDefault="006F1EC6">
            <w:pPr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Body weight</w:t>
            </w:r>
            <w:r w:rsidR="00444F78" w:rsidRPr="00213E88">
              <w:rPr>
                <w:rFonts w:ascii="Times New Roman" w:hAnsi="Times New Roman" w:cs="Times New Roman"/>
                <w:szCs w:val="21"/>
              </w:rPr>
              <w:t>(g)</w:t>
            </w:r>
          </w:p>
        </w:tc>
        <w:tc>
          <w:tcPr>
            <w:tcW w:w="2114" w:type="dxa"/>
          </w:tcPr>
          <w:p w:rsidR="006F1EC6" w:rsidRPr="00213E88" w:rsidRDefault="006F1EC6" w:rsidP="00264AF4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320±9</w:t>
            </w:r>
          </w:p>
        </w:tc>
        <w:tc>
          <w:tcPr>
            <w:tcW w:w="3169" w:type="dxa"/>
          </w:tcPr>
          <w:p w:rsidR="006F1EC6" w:rsidRPr="00213E88" w:rsidRDefault="006F1EC6" w:rsidP="00264AF4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310±9</w:t>
            </w:r>
          </w:p>
        </w:tc>
      </w:tr>
      <w:tr w:rsidR="00A54DFB" w:rsidRPr="00213E88" w:rsidTr="00264AF4">
        <w:tc>
          <w:tcPr>
            <w:cnfStyle w:val="001000000000"/>
            <w:tcW w:w="3239" w:type="dxa"/>
          </w:tcPr>
          <w:p w:rsidR="00A54DFB" w:rsidRPr="00213E88" w:rsidRDefault="00AD4368">
            <w:pPr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</w:rPr>
              <w:t>Systolic blood pressure</w:t>
            </w:r>
            <w:r w:rsidRPr="00213E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44F78" w:rsidRPr="00213E88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2114" w:type="dxa"/>
          </w:tcPr>
          <w:p w:rsidR="00A54DFB" w:rsidRPr="00213E88" w:rsidRDefault="0047341E" w:rsidP="00264AF4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125</w:t>
            </w:r>
            <w:r w:rsidR="00C47B97" w:rsidRPr="00213E88">
              <w:rPr>
                <w:rFonts w:ascii="Times New Roman" w:hAnsi="Times New Roman" w:cs="Times New Roman"/>
                <w:szCs w:val="21"/>
              </w:rPr>
              <w:t>±</w:t>
            </w:r>
            <w:r w:rsidR="000F3D9F" w:rsidRPr="00213E8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69" w:type="dxa"/>
          </w:tcPr>
          <w:p w:rsidR="00A54DFB" w:rsidRPr="00213E88" w:rsidRDefault="000F3D9F" w:rsidP="00264AF4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124±4</w:t>
            </w:r>
          </w:p>
        </w:tc>
      </w:tr>
      <w:tr w:rsidR="00A54DFB" w:rsidRPr="00213E88" w:rsidTr="00264AF4">
        <w:trPr>
          <w:cnfStyle w:val="000000100000"/>
        </w:trPr>
        <w:tc>
          <w:tcPr>
            <w:cnfStyle w:val="001000000000"/>
            <w:tcW w:w="3239" w:type="dxa"/>
          </w:tcPr>
          <w:p w:rsidR="00A54DFB" w:rsidRPr="00213E88" w:rsidRDefault="00772CAF">
            <w:pPr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kern w:val="0"/>
                <w:szCs w:val="21"/>
              </w:rPr>
              <w:t>Urinary albumin</w:t>
            </w:r>
            <w:r w:rsidRPr="00213E88">
              <w:rPr>
                <w:rFonts w:ascii="Times New Roman" w:hAnsi="Times New Roman" w:cs="Times New Roman"/>
                <w:szCs w:val="21"/>
              </w:rPr>
              <w:t xml:space="preserve"> rate(mg/24 h)</w:t>
            </w:r>
          </w:p>
        </w:tc>
        <w:tc>
          <w:tcPr>
            <w:tcW w:w="2114" w:type="dxa"/>
          </w:tcPr>
          <w:p w:rsidR="00A54DFB" w:rsidRPr="00213E88" w:rsidRDefault="00A54DFB" w:rsidP="00264AF4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4.43</w:t>
            </w:r>
            <w:bookmarkStart w:id="0" w:name="OLE_LINK1"/>
            <w:r w:rsidRPr="00213E88">
              <w:rPr>
                <w:rFonts w:ascii="Times New Roman" w:hAnsi="Times New Roman" w:cs="Times New Roman"/>
                <w:szCs w:val="21"/>
              </w:rPr>
              <w:t>±</w:t>
            </w:r>
            <w:bookmarkEnd w:id="0"/>
            <w:r w:rsidRPr="00213E88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3169" w:type="dxa"/>
          </w:tcPr>
          <w:p w:rsidR="00A54DFB" w:rsidRPr="00213E88" w:rsidRDefault="009547A5" w:rsidP="00264AF4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4.60</w:t>
            </w:r>
            <w:r w:rsidR="00A54DFB" w:rsidRPr="00213E88">
              <w:rPr>
                <w:rFonts w:ascii="Times New Roman" w:hAnsi="Times New Roman" w:cs="Times New Roman"/>
                <w:szCs w:val="21"/>
              </w:rPr>
              <w:t>±0.</w:t>
            </w:r>
            <w:r w:rsidRPr="00213E8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A54DFB" w:rsidRPr="00213E88" w:rsidTr="00264AF4">
        <w:tc>
          <w:tcPr>
            <w:cnfStyle w:val="001000000000"/>
            <w:tcW w:w="3239" w:type="dxa"/>
          </w:tcPr>
          <w:p w:rsidR="00A54DFB" w:rsidRPr="00213E88" w:rsidRDefault="00A54DFB" w:rsidP="00EF78BC">
            <w:pPr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Creatinine clearance</w:t>
            </w:r>
            <w:r w:rsidR="00772CAF" w:rsidRPr="00213E88">
              <w:rPr>
                <w:rFonts w:ascii="Times New Roman" w:hAnsi="Times New Roman" w:cs="Times New Roman"/>
                <w:szCs w:val="21"/>
              </w:rPr>
              <w:t>(m</w:t>
            </w:r>
            <w:r w:rsidR="00EF78BC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772CAF" w:rsidRPr="00213E88">
              <w:rPr>
                <w:rFonts w:ascii="Times New Roman" w:hAnsi="Times New Roman" w:cs="Times New Roman"/>
                <w:szCs w:val="21"/>
              </w:rPr>
              <w:t>/min)</w:t>
            </w:r>
          </w:p>
        </w:tc>
        <w:tc>
          <w:tcPr>
            <w:tcW w:w="2114" w:type="dxa"/>
          </w:tcPr>
          <w:p w:rsidR="00A54DFB" w:rsidRPr="00213E88" w:rsidRDefault="00A54DFB" w:rsidP="00264AF4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0.84±0.06</w:t>
            </w:r>
          </w:p>
        </w:tc>
        <w:tc>
          <w:tcPr>
            <w:tcW w:w="3169" w:type="dxa"/>
          </w:tcPr>
          <w:p w:rsidR="00A54DFB" w:rsidRPr="00213E88" w:rsidRDefault="00A54DFB" w:rsidP="00264AF4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0.86±0.08</w:t>
            </w:r>
          </w:p>
        </w:tc>
      </w:tr>
      <w:tr w:rsidR="00A54DFB" w:rsidRPr="00213E88" w:rsidTr="00264AF4">
        <w:trPr>
          <w:cnfStyle w:val="000000100000"/>
        </w:trPr>
        <w:tc>
          <w:tcPr>
            <w:cnfStyle w:val="001000000000"/>
            <w:tcW w:w="3239" w:type="dxa"/>
          </w:tcPr>
          <w:p w:rsidR="00A54DFB" w:rsidRPr="00213E88" w:rsidRDefault="00AD4368">
            <w:pPr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 w:val="24"/>
              </w:rPr>
              <w:t>Glomerular sclerotic index</w:t>
            </w:r>
          </w:p>
        </w:tc>
        <w:tc>
          <w:tcPr>
            <w:tcW w:w="2114" w:type="dxa"/>
          </w:tcPr>
          <w:p w:rsidR="00A54DFB" w:rsidRPr="00213E88" w:rsidRDefault="000F3D9F" w:rsidP="00264AF4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0.01±0.0003</w:t>
            </w:r>
          </w:p>
        </w:tc>
        <w:tc>
          <w:tcPr>
            <w:tcW w:w="3169" w:type="dxa"/>
          </w:tcPr>
          <w:p w:rsidR="00A54DFB" w:rsidRPr="00213E88" w:rsidRDefault="000F3D9F" w:rsidP="00264AF4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213E88">
              <w:rPr>
                <w:rFonts w:ascii="Times New Roman" w:hAnsi="Times New Roman" w:cs="Times New Roman"/>
                <w:szCs w:val="21"/>
              </w:rPr>
              <w:t>0.01±0.0002</w:t>
            </w:r>
          </w:p>
        </w:tc>
      </w:tr>
    </w:tbl>
    <w:p w:rsidR="00B20042" w:rsidRPr="00213E88" w:rsidRDefault="009547A5">
      <w:pPr>
        <w:rPr>
          <w:rFonts w:ascii="Times New Roman" w:hAnsi="Times New Roman" w:cs="Times New Roman"/>
          <w:sz w:val="24"/>
          <w:szCs w:val="24"/>
        </w:rPr>
      </w:pPr>
      <w:r w:rsidRPr="00213E88">
        <w:rPr>
          <w:rFonts w:ascii="Times New Roman" w:hAnsi="Times New Roman" w:cs="Times New Roman"/>
          <w:sz w:val="24"/>
          <w:szCs w:val="24"/>
        </w:rPr>
        <w:t>Data are expressed as mean±SEM.</w:t>
      </w:r>
      <w:r w:rsidR="006303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3E88">
        <w:rPr>
          <w:rFonts w:ascii="Times New Roman" w:hAnsi="Times New Roman" w:cs="Times New Roman"/>
          <w:sz w:val="24"/>
          <w:szCs w:val="24"/>
        </w:rPr>
        <w:t>WKY, Wistar Kyoto.</w:t>
      </w:r>
    </w:p>
    <w:sectPr w:rsidR="00B20042" w:rsidRPr="00213E88" w:rsidSect="00157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3B4E" w:rsidRDefault="00883B4E" w:rsidP="00B20042">
      <w:r>
        <w:separator/>
      </w:r>
    </w:p>
  </w:endnote>
  <w:endnote w:type="continuationSeparator" w:id="1">
    <w:p w:rsidR="00883B4E" w:rsidRDefault="00883B4E" w:rsidP="00B200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3B4E" w:rsidRDefault="00883B4E" w:rsidP="00B20042">
      <w:r>
        <w:separator/>
      </w:r>
    </w:p>
  </w:footnote>
  <w:footnote w:type="continuationSeparator" w:id="1">
    <w:p w:rsidR="00883B4E" w:rsidRDefault="00883B4E" w:rsidP="00B200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4DFB"/>
    <w:rsid w:val="000F3D9F"/>
    <w:rsid w:val="00157D33"/>
    <w:rsid w:val="00213E88"/>
    <w:rsid w:val="00264AF4"/>
    <w:rsid w:val="003C44D1"/>
    <w:rsid w:val="00444F78"/>
    <w:rsid w:val="0047341E"/>
    <w:rsid w:val="004A1F2A"/>
    <w:rsid w:val="005358EE"/>
    <w:rsid w:val="00547310"/>
    <w:rsid w:val="00630357"/>
    <w:rsid w:val="00671086"/>
    <w:rsid w:val="00682592"/>
    <w:rsid w:val="006F1EC6"/>
    <w:rsid w:val="00772CAF"/>
    <w:rsid w:val="008462D5"/>
    <w:rsid w:val="00883B4E"/>
    <w:rsid w:val="008B5258"/>
    <w:rsid w:val="008E1985"/>
    <w:rsid w:val="009547A5"/>
    <w:rsid w:val="00A54DFB"/>
    <w:rsid w:val="00AD4368"/>
    <w:rsid w:val="00B06691"/>
    <w:rsid w:val="00B20042"/>
    <w:rsid w:val="00C47B97"/>
    <w:rsid w:val="00D50479"/>
    <w:rsid w:val="00D64609"/>
    <w:rsid w:val="00DD2947"/>
    <w:rsid w:val="00E55F4F"/>
    <w:rsid w:val="00EF78BC"/>
    <w:rsid w:val="00FC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D3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B52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ONE-L1">
    <w:name w:val="PLOS ONE-L1标"/>
    <w:basedOn w:val="1"/>
    <w:qFormat/>
    <w:rsid w:val="008B5258"/>
    <w:rPr>
      <w:rFonts w:ascii="Times New Roman" w:eastAsia="Arial Unicode MS" w:hAnsi="Times New Roman"/>
      <w:b w:val="0"/>
      <w:sz w:val="36"/>
    </w:rPr>
  </w:style>
  <w:style w:type="character" w:customStyle="1" w:styleId="1Char">
    <w:name w:val="标题 1 Char"/>
    <w:basedOn w:val="a0"/>
    <w:link w:val="1"/>
    <w:uiPriority w:val="9"/>
    <w:rsid w:val="008B5258"/>
    <w:rPr>
      <w:b/>
      <w:bCs/>
      <w:kern w:val="44"/>
      <w:sz w:val="44"/>
      <w:szCs w:val="44"/>
    </w:rPr>
  </w:style>
  <w:style w:type="paragraph" w:customStyle="1" w:styleId="PLOSONE-L2">
    <w:name w:val="PLOS ONE-L2标"/>
    <w:autoRedefine/>
    <w:qFormat/>
    <w:rsid w:val="008B5258"/>
    <w:pPr>
      <w:spacing w:after="120" w:line="480" w:lineRule="auto"/>
      <w:jc w:val="both"/>
    </w:pPr>
    <w:rPr>
      <w:rFonts w:ascii="Times New Roman" w:eastAsia="Times New Roman" w:hAnsi="Times New Roman" w:cs="Times New Roman"/>
      <w:bCs/>
      <w:kern w:val="0"/>
      <w:sz w:val="32"/>
      <w:szCs w:val="28"/>
      <w:lang w:val="en-GB"/>
    </w:rPr>
  </w:style>
  <w:style w:type="paragraph" w:customStyle="1" w:styleId="PLOSONE-">
    <w:name w:val="PLOS ONE-正文"/>
    <w:link w:val="PLOSONE-Char"/>
    <w:autoRedefine/>
    <w:qFormat/>
    <w:rsid w:val="008B5258"/>
    <w:pPr>
      <w:spacing w:line="480" w:lineRule="auto"/>
      <w:ind w:firstLineChars="200" w:firstLine="200"/>
      <w:jc w:val="both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customStyle="1" w:styleId="PLOSONE-Char">
    <w:name w:val="PLOS ONE-正文 Char"/>
    <w:basedOn w:val="a0"/>
    <w:link w:val="PLOSONE-"/>
    <w:rsid w:val="008B5258"/>
    <w:rPr>
      <w:rFonts w:ascii="Times New Roman" w:eastAsia="Times New Roman" w:hAnsi="Times New Roman"/>
      <w:bCs/>
      <w:kern w:val="44"/>
      <w:sz w:val="24"/>
      <w:szCs w:val="44"/>
    </w:rPr>
  </w:style>
  <w:style w:type="table" w:styleId="a3">
    <w:name w:val="Table Grid"/>
    <w:basedOn w:val="a1"/>
    <w:uiPriority w:val="59"/>
    <w:rsid w:val="00A54DF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20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2004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20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20042"/>
    <w:rPr>
      <w:sz w:val="18"/>
      <w:szCs w:val="18"/>
    </w:rPr>
  </w:style>
  <w:style w:type="table" w:styleId="a6">
    <w:name w:val="Light Shading"/>
    <w:basedOn w:val="a1"/>
    <w:uiPriority w:val="60"/>
    <w:rsid w:val="00B200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>Sky123.Org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15T19:22:00Z</dcterms:created>
  <dcterms:modified xsi:type="dcterms:W3CDTF">2015-11-15T19:22:00Z</dcterms:modified>
</cp:coreProperties>
</file>